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3404" w:type="dxa"/>
        <w:tblLook w:val="04A0" w:firstRow="1" w:lastRow="0" w:firstColumn="1" w:lastColumn="0" w:noHBand="0" w:noVBand="1"/>
      </w:tblPr>
      <w:tblGrid>
        <w:gridCol w:w="706"/>
        <w:gridCol w:w="1349"/>
        <w:gridCol w:w="1349"/>
      </w:tblGrid>
      <w:tr w:rsidR="00181F32" w14:paraId="05EA5D83" w14:textId="77777777" w:rsidTr="00181F32">
        <w:trPr>
          <w:trHeight w:val="1136"/>
        </w:trPr>
        <w:tc>
          <w:tcPr>
            <w:tcW w:w="70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CA8155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de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5D067A7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egree</w:t>
            </w:r>
          </w:p>
          <w:p w14:paraId="07256057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Normalized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FEDA7F2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igenvector</w:t>
            </w:r>
          </w:p>
          <w:p w14:paraId="1B50CD8D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Normalized)</w:t>
            </w:r>
          </w:p>
        </w:tc>
      </w:tr>
      <w:tr w:rsidR="00181F32" w14:paraId="085245B2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12226A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BEFC59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E3B2E2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 w:rsidR="00181F32" w14:paraId="1CC11158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487CFA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EF6F52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8E50DE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181F32" w14:paraId="07784B37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C31564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186E8E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55ED29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181F32" w14:paraId="50A6EA16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EA2046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E4E61D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5CA15A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70605AAF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6F3984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FE4987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57B24F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36ED6E1A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83F18C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D65902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2170B3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4B084103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A5A4A6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PN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AA5FE6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2DF477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19619E78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B2EA62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D6605B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3B6A17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029CD9E8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091838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F2F6C8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F239B6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 w:rsidR="00181F32" w14:paraId="2616BC5F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604424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22EF06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3890C5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 w:rsidR="00181F32" w14:paraId="351DE571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454414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519C9D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F21BB5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181F32" w14:paraId="103E1FDC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F7EF19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9C8421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8584A3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 w:rsidR="00181F32" w14:paraId="79D46B5F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58F435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9D56B5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141774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643E39EE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28039F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1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1FE6C5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E4DEA6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6AA2A1B7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413F12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1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1D66AF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F93CE9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7C7BF700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22D90C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1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ED8CF4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45668D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0418CEBA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BFBBA7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1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8ECADC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0947EB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01E2625E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BF6C91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1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B4DCF4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8D5429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7661B712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E46FD6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1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A34DB8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E968AE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181F32" w14:paraId="174E7A2B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B921E8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PN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567834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4E4233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63A6964B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B17CB8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1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0A620F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608A4E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4F5752B0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E0B1C9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1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112D22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FD4546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 w:rsidR="00181F32" w14:paraId="3FD1E7C2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0C15FB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P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B43B8A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5CF28E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181F32" w14:paraId="467AE9EA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B4E3D3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1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951A81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267C4A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 w:rsidR="00181F32" w14:paraId="725DA6DB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6C9756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PN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F6BC93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AD1079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181F32" w14:paraId="65EE6D38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D7028B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PN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894007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6A027F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181F32" w14:paraId="1D16458C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E0E832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1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387A63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BC18F4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7D81BABF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76DDE7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2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2BE326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B608F0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1BCAD1AA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E6303D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D581EE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E66559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181F32" w14:paraId="7100B23C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DA216D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41350E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9D277C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181F32" w14:paraId="6E141AD5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C2A11B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AB65A5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6746CE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181F32" w14:paraId="673290A2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5660F5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D248FB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46A4F1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 w:rsidR="00181F32" w14:paraId="05283B2C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E383F3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49C6BC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5A02BF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181F32" w14:paraId="359E8409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72BC08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A46FD4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62C14E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181F32" w14:paraId="4B935560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3C17AD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P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65097D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29B862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181F32" w14:paraId="7353E08A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3F328B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82E334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52FA29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181F32" w14:paraId="01B0C936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DA12D4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11433C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4CFDC9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 w:rsidR="00181F32" w14:paraId="0D31C4A3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23D124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1B4414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0F9772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181F32" w14:paraId="7DDB7C16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515AFC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1C511C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6077AA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 w:rsidR="00181F32" w14:paraId="37A9E65C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345532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B54D16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5B0A60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181F32" w14:paraId="691492BC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F716F7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38B668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BA81DC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181F32" w14:paraId="0F6CCCE5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4E30E1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B607DF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58D192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181F32" w14:paraId="3E947CAC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FD3486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D4CF86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2A0F29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181F32" w14:paraId="6E82A134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7FB816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2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C60984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6811DF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3B8862F9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6F3836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2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CC2DE2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090EC5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181F32" w14:paraId="646CEBC6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49C844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2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94C26C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F3B4D4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50D6A2D7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9E0510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2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35137F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39E36E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181F32" w14:paraId="4460DE6C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31EE91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2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9A100E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66F20D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 w:rsidR="00181F32" w14:paraId="40492AC5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41BF42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2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5321A4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3E622D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5D144E5A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FA99E9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EF7163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DDB277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7534B65D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0ECBB4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3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A99FA5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5E3C1A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 w:rsidR="00181F32" w14:paraId="320742C5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4516FC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3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8F6524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27D446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79BB7B5D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994207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3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86E4CE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0479A5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7F4744D1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78A97B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3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0A8F8D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31F316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700F7C6B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27FE1C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3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4C5F7F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F8778E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4A54E38B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24FC33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3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EBF696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5FABF7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181F32" w14:paraId="66BC42A6" w14:textId="77777777" w:rsidTr="00181F32">
        <w:trPr>
          <w:trHeight w:val="324"/>
        </w:trPr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AA29E8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167E06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ED96BA" w14:textId="77777777" w:rsidR="00181F32" w:rsidRDefault="00181F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</w:tbl>
    <w:p w14:paraId="2D97789B" w14:textId="77777777" w:rsidR="00505D3C" w:rsidRDefault="00505D3C"/>
    <w:sectPr w:rsidR="00505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F32"/>
    <w:rsid w:val="00181F32"/>
    <w:rsid w:val="00225A11"/>
    <w:rsid w:val="00236DBE"/>
    <w:rsid w:val="0027311C"/>
    <w:rsid w:val="003B1FE9"/>
    <w:rsid w:val="00505D3C"/>
    <w:rsid w:val="007C682C"/>
    <w:rsid w:val="00991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430AC7"/>
  <w15:chartTrackingRefBased/>
  <w15:docId w15:val="{F081C38A-9697-4E28-88F7-6F3A681B1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F32"/>
    <w:pPr>
      <w:spacing w:line="276" w:lineRule="auto"/>
    </w:pPr>
    <w:rPr>
      <w:rFonts w:ascii="Aptos" w:eastAsia="Aptos" w:hAnsi="Aptos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F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F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F3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F3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F3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F3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F3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F3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F3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F3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F3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F32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F32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F32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F32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F32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F32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F32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181F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181F32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F3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181F32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181F3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181F32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181F32"/>
    <w:pPr>
      <w:spacing w:line="278" w:lineRule="auto"/>
      <w:ind w:left="720"/>
      <w:contextualSpacing/>
    </w:pPr>
    <w:rPr>
      <w:rFonts w:asciiTheme="minorHAnsi" w:eastAsiaTheme="minorHAnsi" w:hAnsiTheme="minorHAnsi" w:cstheme="minorBidi"/>
      <w:lang w:val="en-CA"/>
    </w:rPr>
  </w:style>
  <w:style w:type="character" w:styleId="IntenseEmphasis">
    <w:name w:val="Intense Emphasis"/>
    <w:basedOn w:val="DefaultParagraphFont"/>
    <w:uiPriority w:val="21"/>
    <w:qFormat/>
    <w:rsid w:val="00181F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F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F32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181F3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81F32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751</Characters>
  <Application>Microsoft Office Word</Application>
  <DocSecurity>0</DocSecurity>
  <Lines>250</Lines>
  <Paragraphs>23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F</dc:creator>
  <cp:keywords/>
  <dc:description/>
  <cp:lastModifiedBy>Troy F</cp:lastModifiedBy>
  <cp:revision>1</cp:revision>
  <dcterms:created xsi:type="dcterms:W3CDTF">2025-07-27T13:18:00Z</dcterms:created>
  <dcterms:modified xsi:type="dcterms:W3CDTF">2025-07-27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6e6e6f-46a8-4c64-82b5-2b7a08996539</vt:lpwstr>
  </property>
</Properties>
</file>